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476D1" w14:textId="1568A809" w:rsidR="00881A2B" w:rsidRDefault="00A44FAD" w:rsidP="00A44FAD">
      <w:pPr>
        <w:jc w:val="center"/>
        <w:rPr>
          <w:rFonts w:ascii="Arial" w:hAnsi="Arial" w:cs="Arial"/>
          <w:b/>
          <w:bCs/>
          <w:u w:val="single"/>
        </w:rPr>
      </w:pPr>
      <w:r w:rsidRPr="001344A3">
        <w:rPr>
          <w:rFonts w:ascii="Arial" w:hAnsi="Arial" w:cs="Arial"/>
          <w:b/>
          <w:bCs/>
          <w:u w:val="single"/>
        </w:rPr>
        <w:t>Supplementary materials</w:t>
      </w:r>
    </w:p>
    <w:p w14:paraId="2015A038" w14:textId="5FFD55DB" w:rsidR="00CE3542" w:rsidRDefault="00CE3542" w:rsidP="00CE3542">
      <w:pPr>
        <w:rPr>
          <w:rFonts w:ascii="Arial" w:hAnsi="Arial" w:cs="Arial"/>
          <w:i/>
          <w:iCs/>
        </w:rPr>
      </w:pPr>
      <w:r>
        <w:rPr>
          <w:rFonts w:ascii="Arial" w:hAnsi="Arial" w:cs="Arial"/>
        </w:rPr>
        <w:t xml:space="preserve">Supplementary material for </w:t>
      </w:r>
      <w:r w:rsidRPr="00CE3542">
        <w:rPr>
          <w:rFonts w:ascii="Arial" w:hAnsi="Arial" w:cs="Arial"/>
        </w:rPr>
        <w:t>Alghamdi</w:t>
      </w:r>
      <w:r>
        <w:rPr>
          <w:rFonts w:ascii="Arial" w:hAnsi="Arial" w:cs="Arial"/>
        </w:rPr>
        <w:t xml:space="preserve"> et al. </w:t>
      </w:r>
      <w:r w:rsidRPr="00CE3542">
        <w:rPr>
          <w:rFonts w:ascii="Arial" w:hAnsi="Arial" w:cs="Arial"/>
          <w:i/>
          <w:iCs/>
        </w:rPr>
        <w:t>Effects of exercise conducted prior to phenylketonuria-type meal on appetite, satiety hormones and energy expenditure: a randomised cross-over trial</w:t>
      </w:r>
      <w:r>
        <w:rPr>
          <w:rFonts w:ascii="Arial" w:hAnsi="Arial" w:cs="Arial"/>
          <w:i/>
          <w:iCs/>
        </w:rPr>
        <w:t xml:space="preserve">. </w:t>
      </w:r>
    </w:p>
    <w:p w14:paraId="14D3AB1F" w14:textId="77777777" w:rsidR="00CE3542" w:rsidRDefault="00CE3542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2AC19852" w14:textId="77777777" w:rsidR="00CE3542" w:rsidRPr="00CE3542" w:rsidRDefault="00CE3542" w:rsidP="00CE3542">
      <w:pPr>
        <w:rPr>
          <w:rFonts w:ascii="Arial" w:hAnsi="Arial" w:cs="Arial"/>
        </w:rPr>
      </w:pPr>
    </w:p>
    <w:p w14:paraId="5AF01566" w14:textId="77777777" w:rsidR="00A44FAD" w:rsidRPr="001344A3" w:rsidRDefault="00A44FAD" w:rsidP="00A44FAD">
      <w:pPr>
        <w:jc w:val="center"/>
        <w:rPr>
          <w:rFonts w:ascii="Arial" w:hAnsi="Arial" w:cs="Arial"/>
          <w:b/>
          <w:bCs/>
          <w:u w:val="single"/>
        </w:rPr>
      </w:pPr>
    </w:p>
    <w:p w14:paraId="36C9DADE" w14:textId="78DE44CC" w:rsidR="00A44FAD" w:rsidRPr="001344A3" w:rsidRDefault="00A44FAD" w:rsidP="00A44FAD">
      <w:pPr>
        <w:rPr>
          <w:rFonts w:ascii="Arial" w:hAnsi="Arial" w:cs="Arial"/>
          <w:noProof/>
          <w:color w:val="000000" w:themeColor="text1"/>
        </w:rPr>
      </w:pPr>
      <w:r w:rsidRPr="001344A3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AA139C9" wp14:editId="2632A518">
            <wp:extent cx="5474368" cy="2260571"/>
            <wp:effectExtent l="0" t="0" r="0" b="63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1" t="5530" r="2095"/>
                    <a:stretch/>
                  </pic:blipFill>
                  <pic:spPr bwMode="auto">
                    <a:xfrm>
                      <a:off x="0" y="0"/>
                      <a:ext cx="5475329" cy="2260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8813A" w14:textId="13B159B7" w:rsidR="001344A3" w:rsidRPr="001344A3" w:rsidRDefault="00A44FAD" w:rsidP="00A44FAD">
      <w:pPr>
        <w:rPr>
          <w:rFonts w:ascii="Arial" w:hAnsi="Arial" w:cs="Arial"/>
          <w:noProof/>
          <w:color w:val="000000" w:themeColor="text1"/>
        </w:rPr>
      </w:pPr>
      <w:r w:rsidRPr="001344A3">
        <w:rPr>
          <w:rFonts w:ascii="Arial" w:hAnsi="Arial" w:cs="Arial"/>
          <w:b/>
          <w:bCs/>
          <w:noProof/>
          <w:color w:val="000000" w:themeColor="text1"/>
        </w:rPr>
        <w:t xml:space="preserve">Supplementary Figure 1. </w:t>
      </w:r>
      <w:r w:rsidRPr="001344A3">
        <w:rPr>
          <w:rFonts w:ascii="Arial" w:hAnsi="Arial" w:cs="Arial"/>
          <w:noProof/>
          <w:color w:val="000000" w:themeColor="text1"/>
        </w:rPr>
        <w:t>Flowchart of participant recruitment and screening</w:t>
      </w:r>
    </w:p>
    <w:p w14:paraId="15CB80CC" w14:textId="77777777" w:rsidR="001344A3" w:rsidRDefault="001344A3">
      <w:pPr>
        <w:rPr>
          <w:rFonts w:asciiTheme="majorBidi" w:hAnsiTheme="majorBidi" w:cstheme="majorBidi"/>
          <w:noProof/>
          <w:color w:val="000000" w:themeColor="text1"/>
        </w:rPr>
      </w:pPr>
      <w:r>
        <w:rPr>
          <w:rFonts w:asciiTheme="majorBidi" w:hAnsiTheme="majorBidi" w:cstheme="majorBidi"/>
          <w:noProof/>
          <w:color w:val="000000" w:themeColor="text1"/>
        </w:rPr>
        <w:br w:type="page"/>
      </w:r>
    </w:p>
    <w:p w14:paraId="3B18D83E" w14:textId="243945C1" w:rsidR="001344A3" w:rsidRPr="00382CB3" w:rsidRDefault="001344A3" w:rsidP="001344A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382CB3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1</w:t>
      </w:r>
      <w:r w:rsidRPr="00382CB3">
        <w:rPr>
          <w:rFonts w:ascii="Arial" w:hAnsi="Arial" w:cs="Arial"/>
          <w:b/>
          <w:bCs/>
        </w:rPr>
        <w:t>.</w:t>
      </w:r>
      <w:r w:rsidRPr="00382CB3">
        <w:rPr>
          <w:rFonts w:ascii="Arial" w:hAnsi="Arial" w:cs="Arial"/>
        </w:rPr>
        <w:t xml:space="preserve"> Baseline appetite hormones, appetite, energy expenditure, fat oxidation, CHO oxidation, and RER values in the control and exercise trials</w:t>
      </w:r>
    </w:p>
    <w:tbl>
      <w:tblPr>
        <w:tblW w:w="4951" w:type="pct"/>
        <w:tblInd w:w="-142" w:type="dxa"/>
        <w:tblLook w:val="04A0" w:firstRow="1" w:lastRow="0" w:firstColumn="1" w:lastColumn="0" w:noHBand="0" w:noVBand="1"/>
      </w:tblPr>
      <w:tblGrid>
        <w:gridCol w:w="3913"/>
        <w:gridCol w:w="729"/>
        <w:gridCol w:w="974"/>
        <w:gridCol w:w="1126"/>
        <w:gridCol w:w="1098"/>
        <w:gridCol w:w="1098"/>
      </w:tblGrid>
      <w:tr w:rsidR="00C04A89" w:rsidRPr="00382CB3" w14:paraId="573E730A" w14:textId="1B8DFE12" w:rsidTr="00C04A89">
        <w:trPr>
          <w:trHeight w:val="226"/>
        </w:trPr>
        <w:tc>
          <w:tcPr>
            <w:tcW w:w="2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9CF6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6C6D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4A04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3158B109" w14:textId="50C65DEB" w:rsidR="00C04A89" w:rsidRPr="00FE6138" w:rsidRDefault="00C04A89" w:rsidP="000424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613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04A89" w:rsidRPr="00382CB3" w14:paraId="37A1B3C8" w14:textId="6790B543" w:rsidTr="00C04A89">
        <w:trPr>
          <w:trHeight w:val="226"/>
        </w:trPr>
        <w:tc>
          <w:tcPr>
            <w:tcW w:w="2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1C94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Glucagon-like peptide 1 (</w:t>
            </w:r>
            <w:proofErr w:type="spellStart"/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pmol</w:t>
            </w:r>
            <w:proofErr w:type="spellEnd"/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E51A5A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2B30DE91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21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D71B7F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3346A12B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23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3586B7B0" w14:textId="691BA3CC" w:rsidR="00C04A89" w:rsidRPr="00382CB3" w:rsidRDefault="00ED7F78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8</w:t>
            </w:r>
          </w:p>
        </w:tc>
      </w:tr>
      <w:tr w:rsidR="00C04A89" w:rsidRPr="00382CB3" w14:paraId="086E5124" w14:textId="0E65C796" w:rsidTr="00C04A89">
        <w:trPr>
          <w:trHeight w:val="226"/>
        </w:trPr>
        <w:tc>
          <w:tcPr>
            <w:tcW w:w="2189" w:type="pct"/>
            <w:shd w:val="clear" w:color="auto" w:fill="auto"/>
            <w:noWrap/>
            <w:vAlign w:val="bottom"/>
            <w:hideMark/>
          </w:tcPr>
          <w:p w14:paraId="517ACC3B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Peptide YY (</w:t>
            </w:r>
            <w:proofErr w:type="spellStart"/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 w14:paraId="6EF9E5B2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5" w:type="pct"/>
          </w:tcPr>
          <w:p w14:paraId="03EDDDF2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51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7683F31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14" w:type="pct"/>
          </w:tcPr>
          <w:p w14:paraId="554D1011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28</w:t>
            </w:r>
          </w:p>
        </w:tc>
        <w:tc>
          <w:tcPr>
            <w:tcW w:w="614" w:type="pct"/>
          </w:tcPr>
          <w:p w14:paraId="71A67764" w14:textId="67B8BE03" w:rsidR="00C04A89" w:rsidRPr="00382CB3" w:rsidRDefault="00ED7F78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4</w:t>
            </w:r>
          </w:p>
        </w:tc>
      </w:tr>
      <w:tr w:rsidR="00C04A89" w:rsidRPr="00382CB3" w14:paraId="55E8266B" w14:textId="2C17A40F" w:rsidTr="00C04A89">
        <w:trPr>
          <w:trHeight w:val="226"/>
        </w:trPr>
        <w:tc>
          <w:tcPr>
            <w:tcW w:w="2189" w:type="pct"/>
            <w:shd w:val="clear" w:color="auto" w:fill="auto"/>
            <w:noWrap/>
            <w:vAlign w:val="bottom"/>
            <w:hideMark/>
          </w:tcPr>
          <w:p w14:paraId="0B2B9A50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Growth differentiation factor-15 (</w:t>
            </w:r>
            <w:proofErr w:type="spellStart"/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 w14:paraId="22CBA670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545" w:type="pct"/>
          </w:tcPr>
          <w:p w14:paraId="79BCD314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88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BFA8F8A" w14:textId="6A8BD7C9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D7F7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4" w:type="pct"/>
          </w:tcPr>
          <w:p w14:paraId="366182EA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102</w:t>
            </w:r>
          </w:p>
        </w:tc>
        <w:tc>
          <w:tcPr>
            <w:tcW w:w="614" w:type="pct"/>
          </w:tcPr>
          <w:p w14:paraId="21FD984F" w14:textId="6CFC0154" w:rsidR="00C04A89" w:rsidRPr="00382CB3" w:rsidRDefault="00ED7F78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</w:tr>
      <w:tr w:rsidR="00C04A89" w:rsidRPr="00382CB3" w14:paraId="45261E92" w14:textId="6009B545" w:rsidTr="00C04A89">
        <w:trPr>
          <w:trHeight w:val="226"/>
        </w:trPr>
        <w:tc>
          <w:tcPr>
            <w:tcW w:w="2189" w:type="pct"/>
            <w:shd w:val="clear" w:color="auto" w:fill="auto"/>
            <w:noWrap/>
            <w:vAlign w:val="bottom"/>
            <w:hideMark/>
          </w:tcPr>
          <w:p w14:paraId="4616C7CA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Composite appetite score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 w14:paraId="72FB5FF4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5" w:type="pct"/>
          </w:tcPr>
          <w:p w14:paraId="309D1019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12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47F5DAF" w14:textId="3935916A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D7F7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4" w:type="pct"/>
          </w:tcPr>
          <w:p w14:paraId="7539CACD" w14:textId="1DD5E5A5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1</w:t>
            </w:r>
            <w:r w:rsidR="00ED7F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4" w:type="pct"/>
          </w:tcPr>
          <w:p w14:paraId="6F7BFECA" w14:textId="0CAB42C5" w:rsidR="00C04A89" w:rsidRPr="00382CB3" w:rsidRDefault="00ED7F78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9</w:t>
            </w:r>
          </w:p>
        </w:tc>
      </w:tr>
      <w:tr w:rsidR="00C04A89" w:rsidRPr="00382CB3" w14:paraId="50FCE7F8" w14:textId="5219D7C0" w:rsidTr="00C04A89">
        <w:trPr>
          <w:trHeight w:val="226"/>
        </w:trPr>
        <w:tc>
          <w:tcPr>
            <w:tcW w:w="2189" w:type="pct"/>
            <w:shd w:val="clear" w:color="auto" w:fill="auto"/>
            <w:noWrap/>
            <w:vAlign w:val="bottom"/>
            <w:hideMark/>
          </w:tcPr>
          <w:p w14:paraId="626FA9DE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Energy expenditure (kcal/min)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 w14:paraId="70D499E3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45" w:type="pct"/>
          </w:tcPr>
          <w:p w14:paraId="27209D6A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0.23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943C067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14" w:type="pct"/>
          </w:tcPr>
          <w:p w14:paraId="2739018B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0.22</w:t>
            </w:r>
          </w:p>
        </w:tc>
        <w:tc>
          <w:tcPr>
            <w:tcW w:w="614" w:type="pct"/>
          </w:tcPr>
          <w:p w14:paraId="4476C36E" w14:textId="742963EF" w:rsidR="00C04A89" w:rsidRPr="00382CB3" w:rsidRDefault="00ED7F78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8</w:t>
            </w:r>
          </w:p>
        </w:tc>
      </w:tr>
      <w:tr w:rsidR="00C04A89" w:rsidRPr="00382CB3" w14:paraId="2B2ABAE4" w14:textId="51E6D07A" w:rsidTr="00C04A89">
        <w:trPr>
          <w:trHeight w:val="226"/>
        </w:trPr>
        <w:tc>
          <w:tcPr>
            <w:tcW w:w="2189" w:type="pct"/>
            <w:shd w:val="clear" w:color="auto" w:fill="auto"/>
            <w:noWrap/>
            <w:vAlign w:val="bottom"/>
            <w:hideMark/>
          </w:tcPr>
          <w:p w14:paraId="115BF0F6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Fat oxidation (g/min)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 w14:paraId="0F37B502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5" w:type="pct"/>
          </w:tcPr>
          <w:p w14:paraId="6727C492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BAD13BD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4" w:type="pct"/>
          </w:tcPr>
          <w:p w14:paraId="39DB3FC8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614" w:type="pct"/>
          </w:tcPr>
          <w:p w14:paraId="1ED8AA85" w14:textId="18D2D97F" w:rsidR="00C04A89" w:rsidRPr="00382CB3" w:rsidRDefault="00ED7F78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C04A89" w:rsidRPr="00382CB3" w14:paraId="3346FCC5" w14:textId="2EFBC9CC" w:rsidTr="00C04A89">
        <w:trPr>
          <w:trHeight w:val="226"/>
        </w:trPr>
        <w:tc>
          <w:tcPr>
            <w:tcW w:w="2189" w:type="pct"/>
            <w:shd w:val="clear" w:color="auto" w:fill="auto"/>
            <w:noWrap/>
            <w:vAlign w:val="bottom"/>
            <w:hideMark/>
          </w:tcPr>
          <w:p w14:paraId="21509180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Carbohydrate oxidation (g/min)</w:t>
            </w:r>
          </w:p>
        </w:tc>
        <w:tc>
          <w:tcPr>
            <w:tcW w:w="408" w:type="pct"/>
            <w:shd w:val="clear" w:color="auto" w:fill="auto"/>
            <w:noWrap/>
            <w:vAlign w:val="bottom"/>
          </w:tcPr>
          <w:p w14:paraId="2AEA98B8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5" w:type="pct"/>
          </w:tcPr>
          <w:p w14:paraId="04F18DAF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0.10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1D526F3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14" w:type="pct"/>
          </w:tcPr>
          <w:p w14:paraId="294410D8" w14:textId="77777777" w:rsidR="00C04A89" w:rsidRPr="00382CB3" w:rsidRDefault="00C04A89" w:rsidP="000424CB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614" w:type="pct"/>
          </w:tcPr>
          <w:p w14:paraId="0C795168" w14:textId="6D649AC5" w:rsidR="00C04A89" w:rsidRPr="00382CB3" w:rsidRDefault="00ED7F78" w:rsidP="000424CB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C04A89" w:rsidRPr="00382CB3" w14:paraId="7B9F43F4" w14:textId="049362FC" w:rsidTr="00C04A89">
        <w:trPr>
          <w:trHeight w:val="226"/>
        </w:trPr>
        <w:tc>
          <w:tcPr>
            <w:tcW w:w="21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E44A" w14:textId="77777777" w:rsidR="00C04A89" w:rsidRPr="00382CB3" w:rsidRDefault="00C04A89" w:rsidP="000424C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Respiratory exchange ratio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51B2BD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642DDEA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85185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276C2A4B" w14:textId="77777777" w:rsidR="00C04A89" w:rsidRPr="00382CB3" w:rsidRDefault="00C04A89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CB3">
              <w:rPr>
                <w:rFonts w:ascii="Arial" w:hAnsi="Arial" w:cs="Arial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25491BD0" w14:textId="680EBBA1" w:rsidR="00C04A89" w:rsidRPr="00382CB3" w:rsidRDefault="00ED7F78" w:rsidP="000424C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</w:tr>
    </w:tbl>
    <w:p w14:paraId="0F50064F" w14:textId="1BF66A91" w:rsidR="00FE6138" w:rsidRDefault="00FE6138" w:rsidP="001344A3">
      <w:pPr>
        <w:rPr>
          <w:rFonts w:ascii="Arial" w:hAnsi="Arial" w:cs="Arial"/>
        </w:rPr>
      </w:pPr>
      <w:r w:rsidRPr="00FE6138">
        <w:rPr>
          <w:rFonts w:ascii="Arial" w:hAnsi="Arial" w:cs="Arial"/>
        </w:rPr>
        <w:t>n = 16 for glucagon-like peptide-1, peptide YY, growth differentiation factor-15, composite appetite score; n = 12 for except for energy expenditure, fat oxidation, carbohydrate oxidation, respiratory exchange ratio</w:t>
      </w:r>
      <w:r>
        <w:rPr>
          <w:rFonts w:ascii="Arial" w:hAnsi="Arial" w:cs="Arial"/>
        </w:rPr>
        <w:t>.</w:t>
      </w:r>
    </w:p>
    <w:p w14:paraId="0C447B95" w14:textId="3B4C1538" w:rsidR="00FE6138" w:rsidRDefault="00FE6138" w:rsidP="001344A3">
      <w:pPr>
        <w:rPr>
          <w:rFonts w:ascii="Arial" w:hAnsi="Arial" w:cs="Arial"/>
        </w:rPr>
      </w:pPr>
      <w:r w:rsidRPr="00382CB3">
        <w:rPr>
          <w:rFonts w:ascii="Arial" w:hAnsi="Arial" w:cs="Arial"/>
        </w:rPr>
        <w:t>Values are mean ± SD.</w:t>
      </w:r>
    </w:p>
    <w:p w14:paraId="6531C337" w14:textId="77777777" w:rsidR="0033127C" w:rsidRDefault="00FE6138" w:rsidP="00FE6138">
      <w:pPr>
        <w:rPr>
          <w:rFonts w:ascii="Arial" w:hAnsi="Arial" w:cs="Arial"/>
        </w:rPr>
        <w:sectPr w:rsidR="003312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A6039">
        <w:rPr>
          <w:rFonts w:ascii="Arial" w:hAnsi="Arial" w:cs="Arial"/>
          <w:i/>
          <w:iCs/>
        </w:rPr>
        <w:t>P</w:t>
      </w:r>
      <w:r w:rsidRPr="00CD62EF">
        <w:rPr>
          <w:rFonts w:ascii="Arial" w:hAnsi="Arial" w:cs="Arial"/>
        </w:rPr>
        <w:t xml:space="preserve"> value determined through paired t-test.</w:t>
      </w:r>
    </w:p>
    <w:p w14:paraId="59592BFD" w14:textId="3E9BE588" w:rsidR="00CE3542" w:rsidRPr="00CE3542" w:rsidRDefault="00CE3542" w:rsidP="00FE6138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DC16B58" wp14:editId="3974AE22">
            <wp:extent cx="8863330" cy="4011930"/>
            <wp:effectExtent l="0" t="0" r="0" b="7620"/>
            <wp:docPr id="172654913" name="Picture 1" descr="A group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54913" name="Picture 1" descr="A group of graphs and diagram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3793F" w14:textId="6307591F" w:rsidR="00FE6138" w:rsidRPr="00CE3542" w:rsidRDefault="0033127C" w:rsidP="00FE613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. </w:t>
      </w:r>
      <w:r w:rsidR="00CE3542" w:rsidRPr="00FF671B">
        <w:rPr>
          <w:rFonts w:ascii="Arial" w:hAnsi="Arial" w:cs="Arial"/>
        </w:rPr>
        <w:t xml:space="preserve">Responses of </w:t>
      </w:r>
      <w:r w:rsidR="00CE3542">
        <w:rPr>
          <w:rFonts w:ascii="Arial" w:hAnsi="Arial" w:cs="Arial"/>
        </w:rPr>
        <w:t>hunger</w:t>
      </w:r>
      <w:r w:rsidR="00CE3542" w:rsidRPr="00FF671B">
        <w:rPr>
          <w:rFonts w:ascii="Arial" w:hAnsi="Arial" w:cs="Arial"/>
        </w:rPr>
        <w:t xml:space="preserve"> (A), </w:t>
      </w:r>
      <w:r w:rsidR="00CE3542">
        <w:rPr>
          <w:rFonts w:ascii="Arial" w:hAnsi="Arial" w:cs="Arial"/>
        </w:rPr>
        <w:t xml:space="preserve">satiety </w:t>
      </w:r>
      <w:r w:rsidR="00CE3542" w:rsidRPr="00FF671B">
        <w:rPr>
          <w:rFonts w:ascii="Arial" w:hAnsi="Arial" w:cs="Arial"/>
        </w:rPr>
        <w:t xml:space="preserve">(B), </w:t>
      </w:r>
      <w:r w:rsidR="00CE3542">
        <w:rPr>
          <w:rFonts w:ascii="Arial" w:hAnsi="Arial" w:cs="Arial"/>
        </w:rPr>
        <w:t>fullness</w:t>
      </w:r>
      <w:r w:rsidR="00CE3542" w:rsidRPr="00FF671B">
        <w:rPr>
          <w:rFonts w:ascii="Arial" w:hAnsi="Arial" w:cs="Arial"/>
        </w:rPr>
        <w:t xml:space="preserve"> (C), </w:t>
      </w:r>
      <w:r w:rsidR="00CE3542">
        <w:rPr>
          <w:rFonts w:ascii="Arial" w:hAnsi="Arial" w:cs="Arial"/>
        </w:rPr>
        <w:t>desire to eat (D), and prospective food consumption (PFC) (E)</w:t>
      </w:r>
      <w:r w:rsidR="00CE3542" w:rsidRPr="00FF671B">
        <w:rPr>
          <w:rFonts w:ascii="Arial" w:hAnsi="Arial" w:cs="Arial"/>
        </w:rPr>
        <w:t xml:space="preserve"> over time during the control and the exercise trials (n= </w:t>
      </w:r>
      <w:r w:rsidR="00CE3542">
        <w:rPr>
          <w:rFonts w:ascii="Arial" w:hAnsi="Arial" w:cs="Arial"/>
        </w:rPr>
        <w:t>16</w:t>
      </w:r>
      <w:r w:rsidR="00CE3542" w:rsidRPr="00FF671B">
        <w:rPr>
          <w:rFonts w:ascii="Arial" w:hAnsi="Arial" w:cs="Arial"/>
        </w:rPr>
        <w:t>).</w:t>
      </w:r>
      <w:r w:rsidR="00CE3542">
        <w:rPr>
          <w:rFonts w:ascii="Arial" w:hAnsi="Arial" w:cs="Arial"/>
        </w:rPr>
        <w:t xml:space="preserve"> Unfilled symbols are control; black symbols are exercise.</w:t>
      </w:r>
      <w:r w:rsidR="00CE3542" w:rsidRPr="00C372DC">
        <w:rPr>
          <w:rFonts w:ascii="Arial" w:hAnsi="Arial" w:cs="Arial"/>
        </w:rPr>
        <w:t xml:space="preserve"> </w:t>
      </w:r>
      <w:r w:rsidR="00CE3542">
        <w:rPr>
          <w:rFonts w:ascii="Arial" w:hAnsi="Arial" w:cs="Arial"/>
        </w:rPr>
        <w:t>Exercise/resting period occurred at timepoints 0-60 min; meal provided at timepoint 120 min.</w:t>
      </w:r>
      <w:r w:rsidR="00CE3542" w:rsidRPr="00FF671B">
        <w:rPr>
          <w:rFonts w:ascii="Arial" w:hAnsi="Arial" w:cs="Arial"/>
        </w:rPr>
        <w:t xml:space="preserve"> Values are means ± SE.</w:t>
      </w:r>
    </w:p>
    <w:p w14:paraId="2035672A" w14:textId="77777777" w:rsidR="00FE6138" w:rsidRPr="00382CB3" w:rsidRDefault="00FE6138" w:rsidP="001344A3">
      <w:pPr>
        <w:rPr>
          <w:rFonts w:ascii="Arial" w:hAnsi="Arial" w:cs="Arial"/>
        </w:rPr>
      </w:pPr>
    </w:p>
    <w:p w14:paraId="548F2CAA" w14:textId="77777777" w:rsidR="00A44FAD" w:rsidRPr="00A44FAD" w:rsidRDefault="00A44FAD" w:rsidP="00A44FAD">
      <w:pPr>
        <w:rPr>
          <w:rFonts w:asciiTheme="majorBidi" w:hAnsiTheme="majorBidi" w:cstheme="majorBidi"/>
          <w:b/>
          <w:bCs/>
          <w:noProof/>
          <w:color w:val="000000" w:themeColor="text1"/>
        </w:rPr>
      </w:pPr>
    </w:p>
    <w:sectPr w:rsidR="00A44FAD" w:rsidRPr="00A44FAD" w:rsidSect="00CE35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AD"/>
    <w:rsid w:val="0000468B"/>
    <w:rsid w:val="0000476E"/>
    <w:rsid w:val="00010A37"/>
    <w:rsid w:val="00012EB4"/>
    <w:rsid w:val="000138B7"/>
    <w:rsid w:val="00013E66"/>
    <w:rsid w:val="00020DF9"/>
    <w:rsid w:val="00021976"/>
    <w:rsid w:val="000321F3"/>
    <w:rsid w:val="000460C0"/>
    <w:rsid w:val="00047888"/>
    <w:rsid w:val="00050D5B"/>
    <w:rsid w:val="0005276D"/>
    <w:rsid w:val="00056B1F"/>
    <w:rsid w:val="000630A2"/>
    <w:rsid w:val="00066F30"/>
    <w:rsid w:val="00070F05"/>
    <w:rsid w:val="000710A1"/>
    <w:rsid w:val="00072FA8"/>
    <w:rsid w:val="00081743"/>
    <w:rsid w:val="00083073"/>
    <w:rsid w:val="00097F4C"/>
    <w:rsid w:val="000A1ADE"/>
    <w:rsid w:val="000A3C01"/>
    <w:rsid w:val="000A4335"/>
    <w:rsid w:val="000A7213"/>
    <w:rsid w:val="000C0C0B"/>
    <w:rsid w:val="000C0C30"/>
    <w:rsid w:val="000C2622"/>
    <w:rsid w:val="000C6679"/>
    <w:rsid w:val="000C7D80"/>
    <w:rsid w:val="000D1445"/>
    <w:rsid w:val="000D3428"/>
    <w:rsid w:val="000F3985"/>
    <w:rsid w:val="000F664E"/>
    <w:rsid w:val="00106754"/>
    <w:rsid w:val="00110724"/>
    <w:rsid w:val="00113066"/>
    <w:rsid w:val="001142B3"/>
    <w:rsid w:val="00123BCE"/>
    <w:rsid w:val="001344A3"/>
    <w:rsid w:val="00140902"/>
    <w:rsid w:val="0014196F"/>
    <w:rsid w:val="0014259A"/>
    <w:rsid w:val="001442EE"/>
    <w:rsid w:val="00146AF5"/>
    <w:rsid w:val="00157C79"/>
    <w:rsid w:val="0016069E"/>
    <w:rsid w:val="00170CA1"/>
    <w:rsid w:val="00171AEF"/>
    <w:rsid w:val="00172BFA"/>
    <w:rsid w:val="00174486"/>
    <w:rsid w:val="00190BFB"/>
    <w:rsid w:val="001A529C"/>
    <w:rsid w:val="001A7CD5"/>
    <w:rsid w:val="001B0255"/>
    <w:rsid w:val="001B06A3"/>
    <w:rsid w:val="001B0A4A"/>
    <w:rsid w:val="001B3520"/>
    <w:rsid w:val="001B7D26"/>
    <w:rsid w:val="001D2971"/>
    <w:rsid w:val="001D3E23"/>
    <w:rsid w:val="001E2E31"/>
    <w:rsid w:val="001F20EC"/>
    <w:rsid w:val="00201505"/>
    <w:rsid w:val="002021C6"/>
    <w:rsid w:val="00211B0F"/>
    <w:rsid w:val="00212B34"/>
    <w:rsid w:val="00213FAE"/>
    <w:rsid w:val="00214381"/>
    <w:rsid w:val="00232A0D"/>
    <w:rsid w:val="002426EA"/>
    <w:rsid w:val="00247F78"/>
    <w:rsid w:val="0026162D"/>
    <w:rsid w:val="00264BC7"/>
    <w:rsid w:val="002711D5"/>
    <w:rsid w:val="0027244C"/>
    <w:rsid w:val="00272C87"/>
    <w:rsid w:val="00273841"/>
    <w:rsid w:val="00274D1A"/>
    <w:rsid w:val="00290255"/>
    <w:rsid w:val="00292A68"/>
    <w:rsid w:val="002971B4"/>
    <w:rsid w:val="002A7654"/>
    <w:rsid w:val="002A7E20"/>
    <w:rsid w:val="002B0812"/>
    <w:rsid w:val="002B4D7C"/>
    <w:rsid w:val="002B61E6"/>
    <w:rsid w:val="002B6CB2"/>
    <w:rsid w:val="002C0ADF"/>
    <w:rsid w:val="002C7BAA"/>
    <w:rsid w:val="002D7671"/>
    <w:rsid w:val="002E1719"/>
    <w:rsid w:val="002F276E"/>
    <w:rsid w:val="002F2973"/>
    <w:rsid w:val="0030034C"/>
    <w:rsid w:val="00302CD5"/>
    <w:rsid w:val="00303497"/>
    <w:rsid w:val="00307AF6"/>
    <w:rsid w:val="00310C21"/>
    <w:rsid w:val="00311C9D"/>
    <w:rsid w:val="00313763"/>
    <w:rsid w:val="003147A6"/>
    <w:rsid w:val="00321C5D"/>
    <w:rsid w:val="00324E29"/>
    <w:rsid w:val="0033042C"/>
    <w:rsid w:val="0033127C"/>
    <w:rsid w:val="003378C8"/>
    <w:rsid w:val="00340021"/>
    <w:rsid w:val="00341163"/>
    <w:rsid w:val="003432D4"/>
    <w:rsid w:val="003469B5"/>
    <w:rsid w:val="00347A6C"/>
    <w:rsid w:val="0035630B"/>
    <w:rsid w:val="00361071"/>
    <w:rsid w:val="0037140D"/>
    <w:rsid w:val="00372576"/>
    <w:rsid w:val="003748BF"/>
    <w:rsid w:val="00375411"/>
    <w:rsid w:val="003935FF"/>
    <w:rsid w:val="00395A52"/>
    <w:rsid w:val="003B138F"/>
    <w:rsid w:val="003B3A80"/>
    <w:rsid w:val="003B55C7"/>
    <w:rsid w:val="003C08B4"/>
    <w:rsid w:val="003C2AAA"/>
    <w:rsid w:val="003C5619"/>
    <w:rsid w:val="003D45AB"/>
    <w:rsid w:val="003D4F23"/>
    <w:rsid w:val="003D55FA"/>
    <w:rsid w:val="003D671F"/>
    <w:rsid w:val="003F13CB"/>
    <w:rsid w:val="00406E9A"/>
    <w:rsid w:val="00410348"/>
    <w:rsid w:val="00411B9E"/>
    <w:rsid w:val="00427F1E"/>
    <w:rsid w:val="00431355"/>
    <w:rsid w:val="004439CD"/>
    <w:rsid w:val="00447757"/>
    <w:rsid w:val="00456D92"/>
    <w:rsid w:val="00460277"/>
    <w:rsid w:val="00460582"/>
    <w:rsid w:val="004968E9"/>
    <w:rsid w:val="004A1041"/>
    <w:rsid w:val="004A38D1"/>
    <w:rsid w:val="004A77CB"/>
    <w:rsid w:val="004B1054"/>
    <w:rsid w:val="004C5902"/>
    <w:rsid w:val="004C77A6"/>
    <w:rsid w:val="004D1F52"/>
    <w:rsid w:val="004D2D9F"/>
    <w:rsid w:val="004D51D7"/>
    <w:rsid w:val="004E5B05"/>
    <w:rsid w:val="004E6089"/>
    <w:rsid w:val="004F67ED"/>
    <w:rsid w:val="004F7B64"/>
    <w:rsid w:val="00502A61"/>
    <w:rsid w:val="00503D3D"/>
    <w:rsid w:val="00512D2A"/>
    <w:rsid w:val="0051314E"/>
    <w:rsid w:val="00526D85"/>
    <w:rsid w:val="0053171F"/>
    <w:rsid w:val="00531ED7"/>
    <w:rsid w:val="00545782"/>
    <w:rsid w:val="005507FC"/>
    <w:rsid w:val="0055138E"/>
    <w:rsid w:val="00552DDF"/>
    <w:rsid w:val="0056581F"/>
    <w:rsid w:val="00571125"/>
    <w:rsid w:val="00573D46"/>
    <w:rsid w:val="00573E99"/>
    <w:rsid w:val="00576B8F"/>
    <w:rsid w:val="00582492"/>
    <w:rsid w:val="00587C35"/>
    <w:rsid w:val="0059297F"/>
    <w:rsid w:val="00593FCA"/>
    <w:rsid w:val="00594E98"/>
    <w:rsid w:val="00595EC5"/>
    <w:rsid w:val="0059727F"/>
    <w:rsid w:val="005B0EE6"/>
    <w:rsid w:val="005C0368"/>
    <w:rsid w:val="005C2015"/>
    <w:rsid w:val="005C5699"/>
    <w:rsid w:val="005D3646"/>
    <w:rsid w:val="005F0E0E"/>
    <w:rsid w:val="005F4578"/>
    <w:rsid w:val="006004E9"/>
    <w:rsid w:val="00611310"/>
    <w:rsid w:val="00621DE7"/>
    <w:rsid w:val="00626B4C"/>
    <w:rsid w:val="00632B2D"/>
    <w:rsid w:val="00635C59"/>
    <w:rsid w:val="006434DE"/>
    <w:rsid w:val="00645625"/>
    <w:rsid w:val="00654680"/>
    <w:rsid w:val="006627E9"/>
    <w:rsid w:val="00664054"/>
    <w:rsid w:val="006647B4"/>
    <w:rsid w:val="0066571F"/>
    <w:rsid w:val="00670D39"/>
    <w:rsid w:val="006730B3"/>
    <w:rsid w:val="006739DF"/>
    <w:rsid w:val="00676923"/>
    <w:rsid w:val="006778E3"/>
    <w:rsid w:val="006876F8"/>
    <w:rsid w:val="00691788"/>
    <w:rsid w:val="006A126E"/>
    <w:rsid w:val="006A165B"/>
    <w:rsid w:val="006A2A8B"/>
    <w:rsid w:val="006A7531"/>
    <w:rsid w:val="006B0B77"/>
    <w:rsid w:val="006B14EC"/>
    <w:rsid w:val="006C2C11"/>
    <w:rsid w:val="006C6F50"/>
    <w:rsid w:val="006E2463"/>
    <w:rsid w:val="0070128D"/>
    <w:rsid w:val="00701AED"/>
    <w:rsid w:val="00721855"/>
    <w:rsid w:val="00721B65"/>
    <w:rsid w:val="00735C30"/>
    <w:rsid w:val="007425B4"/>
    <w:rsid w:val="007453BA"/>
    <w:rsid w:val="007502CE"/>
    <w:rsid w:val="00751560"/>
    <w:rsid w:val="00770198"/>
    <w:rsid w:val="00774A8D"/>
    <w:rsid w:val="00783BE6"/>
    <w:rsid w:val="00784EE7"/>
    <w:rsid w:val="0079594F"/>
    <w:rsid w:val="007B5BFF"/>
    <w:rsid w:val="007C0604"/>
    <w:rsid w:val="007C2B89"/>
    <w:rsid w:val="007C4C5A"/>
    <w:rsid w:val="007C6F81"/>
    <w:rsid w:val="007D0CCF"/>
    <w:rsid w:val="007D2E3A"/>
    <w:rsid w:val="007D3886"/>
    <w:rsid w:val="007D5DF1"/>
    <w:rsid w:val="007D6898"/>
    <w:rsid w:val="007E434E"/>
    <w:rsid w:val="007E4BF4"/>
    <w:rsid w:val="00806DFA"/>
    <w:rsid w:val="0080761E"/>
    <w:rsid w:val="00820412"/>
    <w:rsid w:val="008231C5"/>
    <w:rsid w:val="00835622"/>
    <w:rsid w:val="008460C4"/>
    <w:rsid w:val="00851A3F"/>
    <w:rsid w:val="00853F95"/>
    <w:rsid w:val="00855C72"/>
    <w:rsid w:val="00867983"/>
    <w:rsid w:val="008813C6"/>
    <w:rsid w:val="00881A2B"/>
    <w:rsid w:val="00885F5A"/>
    <w:rsid w:val="00887287"/>
    <w:rsid w:val="008A6549"/>
    <w:rsid w:val="008A76AC"/>
    <w:rsid w:val="008A7A47"/>
    <w:rsid w:val="008B01C9"/>
    <w:rsid w:val="008B3E79"/>
    <w:rsid w:val="008B5904"/>
    <w:rsid w:val="008B646E"/>
    <w:rsid w:val="008C75FB"/>
    <w:rsid w:val="008D3127"/>
    <w:rsid w:val="008D6654"/>
    <w:rsid w:val="008E3462"/>
    <w:rsid w:val="008E658A"/>
    <w:rsid w:val="008F0F23"/>
    <w:rsid w:val="008F4FAC"/>
    <w:rsid w:val="008F625A"/>
    <w:rsid w:val="009015EF"/>
    <w:rsid w:val="00901FE4"/>
    <w:rsid w:val="009115F3"/>
    <w:rsid w:val="00911F85"/>
    <w:rsid w:val="00914D1B"/>
    <w:rsid w:val="0091573A"/>
    <w:rsid w:val="00924FD0"/>
    <w:rsid w:val="00926868"/>
    <w:rsid w:val="009321C9"/>
    <w:rsid w:val="00936243"/>
    <w:rsid w:val="00942018"/>
    <w:rsid w:val="009440A9"/>
    <w:rsid w:val="00944A48"/>
    <w:rsid w:val="00964BFE"/>
    <w:rsid w:val="00967D69"/>
    <w:rsid w:val="00974248"/>
    <w:rsid w:val="00984198"/>
    <w:rsid w:val="00986D4D"/>
    <w:rsid w:val="009A1381"/>
    <w:rsid w:val="009B1BED"/>
    <w:rsid w:val="009B7797"/>
    <w:rsid w:val="009C2B40"/>
    <w:rsid w:val="009C5D10"/>
    <w:rsid w:val="009D0CBE"/>
    <w:rsid w:val="009D43F8"/>
    <w:rsid w:val="009E073B"/>
    <w:rsid w:val="009E5C05"/>
    <w:rsid w:val="009E639D"/>
    <w:rsid w:val="009F1D8C"/>
    <w:rsid w:val="009F3604"/>
    <w:rsid w:val="009F3D51"/>
    <w:rsid w:val="009F4005"/>
    <w:rsid w:val="009F41BE"/>
    <w:rsid w:val="009F552B"/>
    <w:rsid w:val="00A1281A"/>
    <w:rsid w:val="00A135D0"/>
    <w:rsid w:val="00A23A74"/>
    <w:rsid w:val="00A23F28"/>
    <w:rsid w:val="00A26833"/>
    <w:rsid w:val="00A3354F"/>
    <w:rsid w:val="00A4072A"/>
    <w:rsid w:val="00A44FAD"/>
    <w:rsid w:val="00A54666"/>
    <w:rsid w:val="00A60A26"/>
    <w:rsid w:val="00A70AFC"/>
    <w:rsid w:val="00A77E0B"/>
    <w:rsid w:val="00A92619"/>
    <w:rsid w:val="00A943DD"/>
    <w:rsid w:val="00A96644"/>
    <w:rsid w:val="00AB13DC"/>
    <w:rsid w:val="00AB38FD"/>
    <w:rsid w:val="00AB4A09"/>
    <w:rsid w:val="00AC0AC8"/>
    <w:rsid w:val="00AC1AF0"/>
    <w:rsid w:val="00AC2F9A"/>
    <w:rsid w:val="00AC5B84"/>
    <w:rsid w:val="00AC61DF"/>
    <w:rsid w:val="00AD0155"/>
    <w:rsid w:val="00AE4332"/>
    <w:rsid w:val="00AE5DCD"/>
    <w:rsid w:val="00AF0274"/>
    <w:rsid w:val="00AF2D7D"/>
    <w:rsid w:val="00AF5BD7"/>
    <w:rsid w:val="00AF7D01"/>
    <w:rsid w:val="00B01A97"/>
    <w:rsid w:val="00B2014E"/>
    <w:rsid w:val="00B213E1"/>
    <w:rsid w:val="00B22771"/>
    <w:rsid w:val="00B24295"/>
    <w:rsid w:val="00B250B6"/>
    <w:rsid w:val="00B25B84"/>
    <w:rsid w:val="00B26D6F"/>
    <w:rsid w:val="00B302E2"/>
    <w:rsid w:val="00B353FC"/>
    <w:rsid w:val="00B412B8"/>
    <w:rsid w:val="00B43602"/>
    <w:rsid w:val="00B43707"/>
    <w:rsid w:val="00B54775"/>
    <w:rsid w:val="00B56CE5"/>
    <w:rsid w:val="00B8349F"/>
    <w:rsid w:val="00B8516B"/>
    <w:rsid w:val="00B862AD"/>
    <w:rsid w:val="00B95AF9"/>
    <w:rsid w:val="00BA09EC"/>
    <w:rsid w:val="00BA2312"/>
    <w:rsid w:val="00BC7164"/>
    <w:rsid w:val="00BD4794"/>
    <w:rsid w:val="00BE154B"/>
    <w:rsid w:val="00BE1ABD"/>
    <w:rsid w:val="00BE64E7"/>
    <w:rsid w:val="00BF28E9"/>
    <w:rsid w:val="00BF29DF"/>
    <w:rsid w:val="00BF3756"/>
    <w:rsid w:val="00C04A89"/>
    <w:rsid w:val="00C11220"/>
    <w:rsid w:val="00C11EAC"/>
    <w:rsid w:val="00C144AC"/>
    <w:rsid w:val="00C20600"/>
    <w:rsid w:val="00C30412"/>
    <w:rsid w:val="00C32753"/>
    <w:rsid w:val="00C400F4"/>
    <w:rsid w:val="00C40524"/>
    <w:rsid w:val="00C443F2"/>
    <w:rsid w:val="00C50574"/>
    <w:rsid w:val="00C55576"/>
    <w:rsid w:val="00C62ACB"/>
    <w:rsid w:val="00C7748B"/>
    <w:rsid w:val="00C77718"/>
    <w:rsid w:val="00C8069E"/>
    <w:rsid w:val="00C83AFC"/>
    <w:rsid w:val="00C90F78"/>
    <w:rsid w:val="00C91F7C"/>
    <w:rsid w:val="00C92234"/>
    <w:rsid w:val="00CB0E60"/>
    <w:rsid w:val="00CB74CC"/>
    <w:rsid w:val="00CC320A"/>
    <w:rsid w:val="00CC4EE6"/>
    <w:rsid w:val="00CD2E23"/>
    <w:rsid w:val="00CE2107"/>
    <w:rsid w:val="00CE3542"/>
    <w:rsid w:val="00CE5B4B"/>
    <w:rsid w:val="00CE71AC"/>
    <w:rsid w:val="00CF003C"/>
    <w:rsid w:val="00CF0E06"/>
    <w:rsid w:val="00CF15F6"/>
    <w:rsid w:val="00CF32F7"/>
    <w:rsid w:val="00CF5AA2"/>
    <w:rsid w:val="00D04A8C"/>
    <w:rsid w:val="00D066EB"/>
    <w:rsid w:val="00D06979"/>
    <w:rsid w:val="00D1495F"/>
    <w:rsid w:val="00D15C84"/>
    <w:rsid w:val="00D205AB"/>
    <w:rsid w:val="00D27BBA"/>
    <w:rsid w:val="00D374B4"/>
    <w:rsid w:val="00D37629"/>
    <w:rsid w:val="00D463A0"/>
    <w:rsid w:val="00D47437"/>
    <w:rsid w:val="00D476A3"/>
    <w:rsid w:val="00D576D6"/>
    <w:rsid w:val="00D67205"/>
    <w:rsid w:val="00D70DE8"/>
    <w:rsid w:val="00D721CB"/>
    <w:rsid w:val="00D76962"/>
    <w:rsid w:val="00D802CA"/>
    <w:rsid w:val="00D80E5A"/>
    <w:rsid w:val="00D82E4D"/>
    <w:rsid w:val="00D8472C"/>
    <w:rsid w:val="00D97FEB"/>
    <w:rsid w:val="00DA44C0"/>
    <w:rsid w:val="00DB5DC5"/>
    <w:rsid w:val="00DB684B"/>
    <w:rsid w:val="00DC17B9"/>
    <w:rsid w:val="00DC3877"/>
    <w:rsid w:val="00DE141C"/>
    <w:rsid w:val="00DE73C3"/>
    <w:rsid w:val="00DE768C"/>
    <w:rsid w:val="00DF1CFC"/>
    <w:rsid w:val="00DF2AAC"/>
    <w:rsid w:val="00DF2D99"/>
    <w:rsid w:val="00DF434A"/>
    <w:rsid w:val="00E02239"/>
    <w:rsid w:val="00E13BAD"/>
    <w:rsid w:val="00E24ACA"/>
    <w:rsid w:val="00E25F85"/>
    <w:rsid w:val="00E337BB"/>
    <w:rsid w:val="00E52C1C"/>
    <w:rsid w:val="00E66407"/>
    <w:rsid w:val="00E67932"/>
    <w:rsid w:val="00E67A62"/>
    <w:rsid w:val="00E735A9"/>
    <w:rsid w:val="00E768F4"/>
    <w:rsid w:val="00E8033D"/>
    <w:rsid w:val="00EA44F3"/>
    <w:rsid w:val="00EA4560"/>
    <w:rsid w:val="00EB36F0"/>
    <w:rsid w:val="00ED12C2"/>
    <w:rsid w:val="00ED7F78"/>
    <w:rsid w:val="00EE6175"/>
    <w:rsid w:val="00EF44D6"/>
    <w:rsid w:val="00F00050"/>
    <w:rsid w:val="00F03356"/>
    <w:rsid w:val="00F0445F"/>
    <w:rsid w:val="00F135D2"/>
    <w:rsid w:val="00F24100"/>
    <w:rsid w:val="00F31FAD"/>
    <w:rsid w:val="00F4143D"/>
    <w:rsid w:val="00F51F7B"/>
    <w:rsid w:val="00F6573E"/>
    <w:rsid w:val="00F66141"/>
    <w:rsid w:val="00F70D00"/>
    <w:rsid w:val="00F717D8"/>
    <w:rsid w:val="00F756D7"/>
    <w:rsid w:val="00F76663"/>
    <w:rsid w:val="00F95EB5"/>
    <w:rsid w:val="00FA4C51"/>
    <w:rsid w:val="00FA5E0B"/>
    <w:rsid w:val="00FB1CBF"/>
    <w:rsid w:val="00FB7F0B"/>
    <w:rsid w:val="00FC2F75"/>
    <w:rsid w:val="00FC5308"/>
    <w:rsid w:val="00FD64CB"/>
    <w:rsid w:val="00FE6138"/>
    <w:rsid w:val="00FF1131"/>
    <w:rsid w:val="00FF2CE8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2A33"/>
  <w15:chartTrackingRefBased/>
  <w15:docId w15:val="{54BBD00D-C3C4-46B5-9839-E17E61C1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F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F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F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F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F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F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F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FA997-BE6C-41FF-AF8E-8C52B313E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rling</dc:creator>
  <cp:keywords/>
  <dc:description/>
  <cp:lastModifiedBy>James Dorling</cp:lastModifiedBy>
  <cp:revision>8</cp:revision>
  <dcterms:created xsi:type="dcterms:W3CDTF">2024-06-19T13:03:00Z</dcterms:created>
  <dcterms:modified xsi:type="dcterms:W3CDTF">2025-02-18T20:52:00Z</dcterms:modified>
</cp:coreProperties>
</file>